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8A15BA" w14:textId="264D8E96" w:rsidR="00400F77" w:rsidRPr="00B8194B" w:rsidRDefault="00400F77" w:rsidP="00400F77">
      <w:pPr>
        <w:pStyle w:val="Titre1"/>
        <w:spacing w:line="480" w:lineRule="auto"/>
      </w:pPr>
      <w:r>
        <w:t>SUPPLEMENTARY INFORMATION</w:t>
      </w:r>
    </w:p>
    <w:p w14:paraId="68705C6E" w14:textId="77777777" w:rsidR="00400F77" w:rsidRPr="00B8194B" w:rsidRDefault="00400F77" w:rsidP="00400F77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8194B">
        <w:rPr>
          <w:rFonts w:ascii="Times New Roman" w:hAnsi="Times New Roman" w:cs="Times New Roman"/>
          <w:b/>
          <w:bCs/>
        </w:rPr>
        <w:t>Table S1. List of Primers</w:t>
      </w:r>
    </w:p>
    <w:tbl>
      <w:tblPr>
        <w:tblW w:w="9331" w:type="dxa"/>
        <w:tblInd w:w="108" w:type="dxa"/>
        <w:tblLook w:val="04A0" w:firstRow="1" w:lastRow="0" w:firstColumn="1" w:lastColumn="0" w:noHBand="0" w:noVBand="1"/>
      </w:tblPr>
      <w:tblGrid>
        <w:gridCol w:w="2257"/>
        <w:gridCol w:w="2191"/>
        <w:gridCol w:w="4624"/>
        <w:gridCol w:w="357"/>
      </w:tblGrid>
      <w:tr w:rsidR="00400F77" w:rsidRPr="005D08C0" w14:paraId="4EEEB2A1" w14:textId="77777777" w:rsidTr="0028459F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6DC53" w14:textId="77777777" w:rsidR="00400F77" w:rsidRPr="005D08C0" w:rsidRDefault="00400F77" w:rsidP="0028459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ss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F395C" w14:textId="77777777" w:rsidR="00400F77" w:rsidRPr="005D08C0" w:rsidRDefault="00400F77" w:rsidP="0028459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4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87D1F" w14:textId="77777777" w:rsidR="00400F77" w:rsidRPr="005D08C0" w:rsidRDefault="00400F77" w:rsidP="0028459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quence (5' to 3'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1476" w14:textId="77777777" w:rsidR="00400F77" w:rsidRPr="005D08C0" w:rsidRDefault="00400F77" w:rsidP="0028459F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7BC77120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A6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F608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9C93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7D0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10DC6225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E02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 Promoter Cl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21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616PANX1pmt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B87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CAAGGAGCCCTCATGTT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58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4B824094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D578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6F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926PANX1pmt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556B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AGAAACGGGACCAGCA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A6D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4CA709A1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54DE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A01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581PANX1pmt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6B3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CTCAGTGGGAAAATCCC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2D8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7430F669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35D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3B9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475PANX1pmt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1B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GTACTTGGTTTCCCC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4E7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7BA0085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14A8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23E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+38PANX1pmt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61E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GAACACGTACTCCGTG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E1D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4B413BCD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AFE1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221B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679PANX1pmt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37B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TACCCTCAAGAAGCCGA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E2A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16BDD8C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F46D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C1FB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642PANX1pmt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7F7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TGGCTCCCTTCTCTGTG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DF4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7F01954B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F829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0E7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D5B2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EA9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2881F0D9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5E8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 5' UTR Clo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135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0623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1BEB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21A7F3F8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6C95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48F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9AB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D8D9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707C32A8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4397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12C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C3E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B667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44D24C87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B6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q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A72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18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CTTGCACGGGC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4B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A38B8E8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A50B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743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ED9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ACCAATCGAGATCTCCT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BFF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499EAFEA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304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55E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1/2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B41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CGATGGTCACGTGCATT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DE8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3D0BC96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6E8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9E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1/2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2F8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ACCAATCGAGATCTCCT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F7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A13AEA7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81FC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2E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2/3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AAE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TGTTCAGCAGAAGAACTCA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32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400F77" w:rsidRPr="005D08C0" w14:paraId="5F5680F5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F69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C1F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2/3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FD8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TGAGCAAATATGAGGAGCA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BD42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</w:tr>
      <w:tr w:rsidR="00400F77" w:rsidRPr="005D08C0" w14:paraId="4AD6E32C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17F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13D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4/5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8A1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TGTACGAAATCCTCCC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131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A2CC996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E108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5C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4/5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1CE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TCATACCTTGGAGCTCT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AA2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1D43A43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4614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24C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ireflyLuc-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3B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CACTGAGACTACATCA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DE2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5C5924FF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9BE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E9D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ireflyLuc</w:t>
            </w:r>
            <w:proofErr w:type="spellEnd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232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CAGATCCACAACCTTC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F8D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0D44239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431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D91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enillaLuc-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FF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AATTATAATGCTTATCTACGT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64EB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A7942B1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36B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B75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enillaLuc</w:t>
            </w:r>
            <w:proofErr w:type="spellEnd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16F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TGCGAAAAATGAAGACCTTTTA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C87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F37B21F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4264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B1B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309)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7C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GGCGCGAATCCGAGT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CE0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6032656B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FEFE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24C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309)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8DB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GGCCTTTCTTTATGTTTTTG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73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85C6216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A2B3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64E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257)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9EE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GTGGAACCGCAGGAA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F6B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46943A1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A1C9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3E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257)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8DF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GGGCCTTTCTTTATGTTTT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C17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BFD2D0B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2BB6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61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156)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6B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GAGGCACCGAGACACAA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2C7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3707B2C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BCBE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776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156)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EA0B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GGGCCTTTCTTTATGTTTT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2AA0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4062BD8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112A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4B5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113)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A66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AAGGGAAAGCGAAAGCC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3D5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3EF4B47E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ACE6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CC9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-113)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EC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GGGCCTTTCTTTATGTTTT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D56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6C75CEFA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1FD6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3B5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)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85D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ATGGCCATCGCTCAAC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724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54E11BDB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4E11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EF1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UTRPANX1()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1F0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GGGCCTTTCTTTATGTTTT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195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231E195A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7BE5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A2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PDH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3AC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TCTCCTCTGACTTCAACAGC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93A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332A1FE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79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DF4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PDH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343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ACCCTGTTGCTGTAGCCA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C28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5001D5CE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44CC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072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90BA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299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33B3256B" w14:textId="77777777" w:rsidTr="0028459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31F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agenesis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299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CREB-Fw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736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CCCACCCCG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C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TTA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CA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GCGTCTTCCGG</w:t>
            </w:r>
          </w:p>
        </w:tc>
      </w:tr>
      <w:tr w:rsidR="00400F77" w:rsidRPr="005D08C0" w14:paraId="18860C80" w14:textId="77777777" w:rsidTr="0028459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474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1442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CREB</w:t>
            </w:r>
            <w:proofErr w:type="spellEnd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Re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AE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GGAAGACGCG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GTA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GGG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GGGGTGGGCG</w:t>
            </w:r>
          </w:p>
        </w:tc>
      </w:tr>
      <w:tr w:rsidR="00400F77" w:rsidRPr="005D08C0" w14:paraId="5CF8F772" w14:textId="77777777" w:rsidTr="0028459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390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BA0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ETV4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7B6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CGCGTCACCGC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CCAA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G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CTCCAC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141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63D4101C" w14:textId="77777777" w:rsidTr="0028459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ADA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AB7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ETV4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D3F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GTGGAG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TC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TTG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A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CGGTGACGCGG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02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43B4801E" w14:textId="77777777" w:rsidTr="0028459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5C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DFF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CREBmutETV4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480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C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TTA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CA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GC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CCAA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G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AGCTCC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9A0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EDFF746" w14:textId="77777777" w:rsidTr="0028459F">
        <w:trPr>
          <w:trHeight w:val="3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DD14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54D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tCREBmutETV4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3FE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AGCTT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C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TTG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GA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CG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G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GTA</w:t>
            </w:r>
            <w:r w:rsidRPr="005D08C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GGG</w:t>
            </w: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4B2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5A8F74D6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A72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9BDD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4CD1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DE77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4421BF01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2E6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03A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REB-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AE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CTCAGTGGGAAAATCCC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4D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4FCAF61B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4F7F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959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REB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0B7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GGAAACCAAGTACCCAG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664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642A73E7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FC1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8FB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TV4-Fwd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B5E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CCAGGACGTGAGGAGAAT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F36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170F527E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5071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E2A1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TV4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23AF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ATGCGGGGAAACCAAGT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F1A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33D8071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5AAE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93D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PDH_ChIP-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5ACB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ACTAGCGGTTTTACGGGC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FB7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6349534E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31F6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A312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APDH_ChIP</w:t>
            </w:r>
            <w:proofErr w:type="spellEnd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D3A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GAACAGGAGGAGCAGAGAGCGA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F5DA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338AB7AD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D08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66F7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C880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CE3C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27D9D843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468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'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A635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loFwd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30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GGATTGATATGTAATACGACTCACTATAG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4117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400F77" w:rsidRPr="005D08C0" w14:paraId="7F54E97A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521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13D8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loRev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0BD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CTCAGGCGTTTTTTTTTTTTTTTTTT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8CFE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*</w:t>
            </w:r>
          </w:p>
        </w:tc>
      </w:tr>
      <w:tr w:rsidR="00400F77" w:rsidRPr="005D08C0" w14:paraId="79C99727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DB3D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9EF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X1Exon2-Rev</w:t>
            </w: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EBB6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GGAGGTTTCCAGACTCGC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780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38A28DD4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A476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0EEB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538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9C1B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67475F74" w14:textId="77777777" w:rsidTr="0028459F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C592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DC9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C981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1968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2BD2467C" w14:textId="77777777" w:rsidTr="0028459F">
        <w:trPr>
          <w:trHeight w:val="29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994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Validated primer set purchased fro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enecopoeia</w:t>
            </w:r>
            <w:proofErr w:type="spellEnd"/>
          </w:p>
        </w:tc>
        <w:tc>
          <w:tcPr>
            <w:tcW w:w="4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E6F2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A623" w14:textId="77777777" w:rsidR="00400F77" w:rsidRPr="005D08C0" w:rsidRDefault="00400F77" w:rsidP="0028459F">
            <w:pPr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</w:tr>
      <w:tr w:rsidR="00400F77" w:rsidRPr="005D08C0" w14:paraId="3CDC1597" w14:textId="77777777" w:rsidTr="0028459F">
        <w:trPr>
          <w:trHeight w:val="293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DE9C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**Primer sets provided in the 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loPrime</w:t>
            </w:r>
            <w:proofErr w:type="spellEnd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Full-Length cDNA Amplification Kit V2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DF29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77" w:rsidRPr="005D08C0" w14:paraId="0FC72A02" w14:textId="77777777" w:rsidTr="0028459F">
        <w:trPr>
          <w:trHeight w:val="293"/>
        </w:trPr>
        <w:tc>
          <w:tcPr>
            <w:tcW w:w="9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18B2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**</w:t>
            </w:r>
            <w:proofErr w:type="spellStart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census</w:t>
            </w:r>
            <w:proofErr w:type="spellEnd"/>
            <w:r w:rsidRPr="005D08C0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sites are in bold and mutated bases are underlined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5283" w14:textId="77777777" w:rsidR="00400F77" w:rsidRPr="005D08C0" w:rsidRDefault="00400F77" w:rsidP="0028459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7C54BA97" w14:textId="77777777" w:rsidR="00C37A0E" w:rsidRDefault="00400F77"/>
    <w:sectPr w:rsidR="00C37A0E" w:rsidSect="00400F7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F2E243" w14:textId="77777777" w:rsidR="00F21622" w:rsidRDefault="00400F77" w:rsidP="00B71CA1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Pr="00E769E2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DDEDC88" w14:textId="77777777" w:rsidR="00F21622" w:rsidRDefault="00400F77" w:rsidP="003F1B4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645C28" w14:textId="77777777" w:rsidR="00F21622" w:rsidRPr="00D517AF" w:rsidRDefault="00400F77" w:rsidP="00B71CA1">
    <w:pPr>
      <w:pStyle w:val="Pieddepage"/>
      <w:framePr w:wrap="around" w:vAnchor="text" w:hAnchor="margin" w:xAlign="right" w:y="1"/>
      <w:rPr>
        <w:rStyle w:val="Numrodepage"/>
        <w:rFonts w:ascii="Times New Roman" w:hAnsi="Times New Roman" w:cs="Times New Roman"/>
        <w:sz w:val="24"/>
        <w:szCs w:val="24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2</w:t>
    </w:r>
    <w:r>
      <w:rPr>
        <w:rStyle w:val="Numrodepage"/>
      </w:rPr>
      <w:fldChar w:fldCharType="end"/>
    </w:r>
  </w:p>
  <w:p w14:paraId="61305753" w14:textId="77777777" w:rsidR="00F21622" w:rsidRDefault="00400F77" w:rsidP="00F47CC0">
    <w:pPr>
      <w:pStyle w:val="Pieddepag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77"/>
    <w:rsid w:val="0000454C"/>
    <w:rsid w:val="0018435E"/>
    <w:rsid w:val="001D28A9"/>
    <w:rsid w:val="001F4B46"/>
    <w:rsid w:val="00261E12"/>
    <w:rsid w:val="002A323B"/>
    <w:rsid w:val="002A7A7D"/>
    <w:rsid w:val="002D7C8E"/>
    <w:rsid w:val="00375C96"/>
    <w:rsid w:val="0039183F"/>
    <w:rsid w:val="003A75C5"/>
    <w:rsid w:val="00400F77"/>
    <w:rsid w:val="004C02D8"/>
    <w:rsid w:val="004C766A"/>
    <w:rsid w:val="00537B83"/>
    <w:rsid w:val="005623F6"/>
    <w:rsid w:val="005928AD"/>
    <w:rsid w:val="005B3129"/>
    <w:rsid w:val="00635789"/>
    <w:rsid w:val="007519A2"/>
    <w:rsid w:val="009668CB"/>
    <w:rsid w:val="0097718F"/>
    <w:rsid w:val="00A232A8"/>
    <w:rsid w:val="00AA43CB"/>
    <w:rsid w:val="00B41F14"/>
    <w:rsid w:val="00C81A75"/>
    <w:rsid w:val="00CC55D9"/>
    <w:rsid w:val="00D1589F"/>
    <w:rsid w:val="00D33B17"/>
    <w:rsid w:val="00D53DD0"/>
    <w:rsid w:val="00DA5AE0"/>
    <w:rsid w:val="00FA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C4AEF5"/>
  <w15:chartTrackingRefBased/>
  <w15:docId w15:val="{C974A8D4-D3AA-9641-8A51-25D44DF87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F77"/>
    <w:rPr>
      <w:rFonts w:eastAsiaTheme="minorEastAsia"/>
      <w:lang w:val="en-CA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400F77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00F77"/>
    <w:rPr>
      <w:rFonts w:ascii="Times New Roman" w:eastAsiaTheme="majorEastAsia" w:hAnsi="Times New Roman" w:cstheme="majorBidi"/>
      <w:b/>
      <w:szCs w:val="32"/>
      <w:lang w:val="en-CA" w:eastAsia="ja-JP"/>
    </w:rPr>
  </w:style>
  <w:style w:type="paragraph" w:styleId="Pieddepage">
    <w:name w:val="footer"/>
    <w:basedOn w:val="Normal"/>
    <w:link w:val="PieddepageCar"/>
    <w:uiPriority w:val="99"/>
    <w:unhideWhenUsed/>
    <w:rsid w:val="00400F77"/>
    <w:pPr>
      <w:tabs>
        <w:tab w:val="center" w:pos="4320"/>
        <w:tab w:val="right" w:pos="8640"/>
      </w:tabs>
    </w:pPr>
    <w:rPr>
      <w:sz w:val="22"/>
      <w:szCs w:val="22"/>
      <w:lang w:eastAsia="zh-CN"/>
    </w:rPr>
  </w:style>
  <w:style w:type="character" w:customStyle="1" w:styleId="PieddepageCar">
    <w:name w:val="Pied de page Car"/>
    <w:basedOn w:val="Policepardfaut"/>
    <w:link w:val="Pieddepage"/>
    <w:uiPriority w:val="99"/>
    <w:rsid w:val="00400F77"/>
    <w:rPr>
      <w:rFonts w:eastAsiaTheme="minorEastAsia"/>
      <w:sz w:val="22"/>
      <w:szCs w:val="22"/>
      <w:lang w:val="en-CA" w:eastAsia="zh-CN"/>
    </w:rPr>
  </w:style>
  <w:style w:type="character" w:styleId="Numrodepage">
    <w:name w:val="page number"/>
    <w:basedOn w:val="Policepardfaut"/>
    <w:uiPriority w:val="99"/>
    <w:semiHidden/>
    <w:unhideWhenUsed/>
    <w:rsid w:val="00400F77"/>
  </w:style>
  <w:style w:type="character" w:styleId="Numrodeligne">
    <w:name w:val="line number"/>
    <w:basedOn w:val="Policepardfaut"/>
    <w:uiPriority w:val="99"/>
    <w:semiHidden/>
    <w:unhideWhenUsed/>
    <w:rsid w:val="00400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2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nglois</dc:creator>
  <cp:keywords/>
  <dc:description/>
  <cp:lastModifiedBy>Stephanie Langlois</cp:lastModifiedBy>
  <cp:revision>1</cp:revision>
  <dcterms:created xsi:type="dcterms:W3CDTF">2021-06-17T01:12:00Z</dcterms:created>
  <dcterms:modified xsi:type="dcterms:W3CDTF">2021-06-17T01:13:00Z</dcterms:modified>
</cp:coreProperties>
</file>